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 Additional Non-Nematode Sequences Used in Protein Alignments and Phylogenetic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440"/>
        <w:gridCol w:w="2250"/>
        <w:gridCol w:w="1440"/>
        <w:gridCol w:w="1972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HYL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CBI ACCESSION NUMBER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VIOUSLY ASSIGNED NAM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# OF RESIDUES IN ARCHIVED SEQUENCE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IDUES INCLUDED IN ALIGNMENTS AND TREE RELATIVE TO ARCHIVED SEQUENC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ter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reptococcus pneumoni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C1G_A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PGD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-39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is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ntamoeba histolyt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65181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CD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-21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65126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CD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-22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ntamoeba inva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844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CD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-21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845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CD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-22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2845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CD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-24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ryptococcus neoform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57151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-33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57056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-32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5712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-29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56854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P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-200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e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_73044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DA1, SER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-35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73044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DA2, VERM (Isoform B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-36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60980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DA3, DmChLD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-405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bolium castane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U2522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-352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U2522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2 (Isoform 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-35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4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-336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4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-297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4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5 (Isoform 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0-95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4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-20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-211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5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-211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W7415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DA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-2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20:27:00Z</dcterms:created>
  <dc:creator>Ronald J Heustis</dc:creator>
  <dc:description/>
  <dc:language>en-US</dc:language>
  <cp:lastModifiedBy>Ronald J Heustis</cp:lastModifiedBy>
  <dcterms:modified xsi:type="dcterms:W3CDTF">2012-06-14T20:27:00Z</dcterms:modified>
  <cp:revision>2</cp:revision>
  <dc:subject/>
  <dc:title/>
</cp:coreProperties>
</file>